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92C0D" w14:textId="4CD6591C" w:rsidR="0060212C" w:rsidRDefault="009917AA" w:rsidP="00024027">
      <w:r w:rsidRPr="00205A78">
        <w:rPr>
          <w:b/>
          <w:bCs/>
        </w:rPr>
        <w:t>Supplementary Material</w:t>
      </w:r>
      <w:r w:rsidR="00237EE0" w:rsidRPr="00205A78">
        <w:rPr>
          <w:b/>
          <w:bCs/>
        </w:rPr>
        <w:t xml:space="preserve"> 3</w:t>
      </w:r>
      <w:r w:rsidR="0060212C" w:rsidRPr="00237EE0">
        <w:t>:</w:t>
      </w:r>
      <w:r w:rsidR="0060212C">
        <w:t xml:space="preserve"> Risk of Bias for Randomized Controlled Trials and Observational Studies </w:t>
      </w:r>
    </w:p>
    <w:p w14:paraId="52641E91" w14:textId="77777777" w:rsidR="0060212C" w:rsidRDefault="0060212C" w:rsidP="0060212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013"/>
        <w:gridCol w:w="1554"/>
        <w:gridCol w:w="1823"/>
        <w:gridCol w:w="1695"/>
        <w:gridCol w:w="1679"/>
        <w:gridCol w:w="1641"/>
        <w:gridCol w:w="1375"/>
        <w:gridCol w:w="1170"/>
      </w:tblGrid>
      <w:tr w:rsidR="00AA5D9A" w:rsidRPr="0057050A" w14:paraId="1419ED51" w14:textId="77777777" w:rsidTr="00C763AC">
        <w:trPr>
          <w:trHeight w:val="1176"/>
        </w:trPr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85EE9" w14:textId="77777777" w:rsidR="00AA5D9A" w:rsidRPr="0057050A" w:rsidRDefault="00AA5D9A" w:rsidP="00764C02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 w:rsidRPr="0057050A">
              <w:rPr>
                <w:rFonts w:ascii="Arial" w:eastAsia="MS Mincho" w:hAnsi="Arial" w:cs="Arial"/>
                <w:sz w:val="20"/>
                <w:szCs w:val="20"/>
              </w:rPr>
              <w:t>Author, yea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DDAE6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Random sequence gener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839F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Allocation concealment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D2AF9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Blinding of participants and personnel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85D8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Blinding of outcome assessment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A52E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Incomplete outcome dat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2BD43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Selective repor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8E60" w14:textId="77777777" w:rsidR="00AA5D9A" w:rsidRPr="0057050A" w:rsidRDefault="00AA5D9A" w:rsidP="00764C02">
            <w:pPr>
              <w:pStyle w:val="ESPtext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t>Other sources of bias</w:t>
            </w:r>
          </w:p>
        </w:tc>
      </w:tr>
      <w:tr w:rsidR="006A582B" w:rsidRPr="0057050A" w14:paraId="5BDA1F68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05C48C" w14:textId="724B7129" w:rsidR="006A582B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Vetrhus, 200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51F43F" w14:textId="534132F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3D002" w14:textId="074E3948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1F9C45" w14:textId="5EF82E0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BAB7BD" w14:textId="720BEA69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7C21B" w14:textId="4E2CACBD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4E3456" w14:textId="22EBAC66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3ABFBB" w14:textId="46418172" w:rsidR="006A582B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670CBD01" w14:textId="77777777" w:rsidTr="006A582B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B1FA3E" w14:textId="1A578387" w:rsidR="006A582B" w:rsidRPr="0057050A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 xml:space="preserve">Vetrhus, 2004 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D9F0BE" w14:textId="2A5D88E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F58928" w14:textId="61596B2B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9B9F17" w14:textId="3E713061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333437" w14:textId="1759D853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66C307" w14:textId="6CCCAEE2" w:rsidR="006A582B" w:rsidRPr="00C84EAD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549AFE" w14:textId="035DFFED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CAC5A1" w14:textId="482FE942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1848D1E4" w14:textId="77777777" w:rsidTr="006A582B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B197" w14:textId="47569B39" w:rsidR="006A582B" w:rsidRPr="0057050A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Schmidt, 201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8F314" w14:textId="608DAAB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21E9B" w14:textId="35DAA2CB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D0010" w14:textId="1FA412B3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86B42" w14:textId="746E2568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7B026" w14:textId="409DF27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D6E4F" w14:textId="066B26BC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D91A3" w14:textId="57B99E90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203B96CD" w14:textId="77777777" w:rsidTr="006A582B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C9BB" w14:textId="4806E705" w:rsidR="006A582B" w:rsidRPr="0057050A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Ahmed, 200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FE3BA" w14:textId="4BD97ED0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0136A" w14:textId="71E2BCCA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58FDD" w14:textId="2271794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D00A0" w14:textId="7647A323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DF72F" w14:textId="354A74F2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07F9E" w14:textId="04752BE1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CBD6B" w14:textId="1E21008D" w:rsidR="006A582B" w:rsidRPr="00C84EAD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3ED31CAA" w14:textId="77777777" w:rsidTr="006A582B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03A7" w14:textId="6050D845" w:rsidR="006A582B" w:rsidRPr="0057050A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Salman, 200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9D498" w14:textId="1885B978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D842B" w14:textId="5D28E15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41AE6" w14:textId="045ADCD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8A2A6" w14:textId="2CD804F2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4A3E0" w14:textId="764278A6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FC608" w14:textId="6F1B761B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CEBE9" w14:textId="0B8EE91E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A582B" w:rsidRPr="0057050A" w14:paraId="15076CBF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897D" w14:textId="22CEB13C" w:rsidR="006A582B" w:rsidRPr="0057050A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Van Dijk, 201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A512F" w14:textId="6E72168C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94A91" w14:textId="29D7EB3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E9C5A" w14:textId="5B66E48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11650" w14:textId="155B2468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1F14C" w14:textId="6490772E" w:rsidR="006A582B" w:rsidRPr="00C84EAD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2E2BA" w14:textId="153911E8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0C58C" w14:textId="49709DDD" w:rsidR="006A582B" w:rsidRPr="00C84EAD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6A582B" w:rsidRPr="0057050A" w14:paraId="08643124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898B" w14:textId="7F66CEF9" w:rsidR="006A582B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Petroni, 2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06F24" w14:textId="261F29BC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48327" w14:textId="1490CDC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86F86" w14:textId="1232A216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B20FF" w14:textId="3B80DD37" w:rsidR="006A582B" w:rsidRPr="00C84EAD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DD51D" w14:textId="59B35BCC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5AAC0" w14:textId="50D592A0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47332" w14:textId="2C66E515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662FECAD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DDBBE" w14:textId="754B6D09" w:rsidR="006A582B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Venneman, 200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3BB33" w14:textId="69A2F74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16FB0" w14:textId="2BF4D56E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69CCF" w14:textId="6AAC9BC0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AA45D" w14:textId="7ADFF6D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064AC" w14:textId="7D0D1A4C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2C8B6" w14:textId="7AB6DC67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AF118" w14:textId="543252ED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3C864F29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8336" w14:textId="5A88D448" w:rsidR="006A582B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Wong, 201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18AB4" w14:textId="4E44A599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2FE4B" w14:textId="3A91B773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27A74" w14:textId="03377A97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0B40A" w14:textId="0266B519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8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7E63C" w14:textId="393E2314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BD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8565A" w14:textId="1FD47A13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58A45" w14:textId="355BE57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6A582B" w:rsidRPr="0057050A" w14:paraId="61F8A02F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7A66C" w14:textId="7FF88CEF" w:rsidR="006A582B" w:rsidRDefault="006A582B" w:rsidP="006A582B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MS Mincho" w:hAnsi="Arial" w:cs="Arial"/>
                <w:sz w:val="20"/>
                <w:szCs w:val="20"/>
              </w:rPr>
              <w:t>Malesci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>, 200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83E7F" w14:textId="7D4399B1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26FFF" w14:textId="256C18A8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F45A7" w14:textId="3EFABA86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00477" w14:textId="33D28A2F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8192E" w14:textId="2F0C0F4E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ACC48" w14:textId="7CB40231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BC670" w14:textId="20C5105B" w:rsidR="006A582B" w:rsidRPr="0057050A" w:rsidRDefault="006A582B" w:rsidP="006A582B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C84EAD" w:rsidRPr="0057050A" w14:paraId="79008960" w14:textId="77777777" w:rsidTr="00C763AC"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617E" w14:textId="77777777" w:rsidR="00C84EAD" w:rsidRDefault="00C84EAD" w:rsidP="00C84EAD">
            <w:pPr>
              <w:pStyle w:val="ESPtex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MS Mincho" w:hAnsi="Arial" w:cs="Arial"/>
                <w:sz w:val="20"/>
                <w:szCs w:val="20"/>
              </w:rPr>
              <w:t>Antevil</w:t>
            </w:r>
            <w:proofErr w:type="spellEnd"/>
            <w:r>
              <w:rPr>
                <w:rFonts w:ascii="Arial" w:eastAsia="MS Mincho" w:hAnsi="Arial" w:cs="Arial"/>
                <w:sz w:val="20"/>
                <w:szCs w:val="20"/>
              </w:rPr>
              <w:t xml:space="preserve">, 2004 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AEF2C" w14:textId="580214B0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64101" w14:textId="62E08B09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88AEB" w14:textId="5B42D613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6451E" w14:textId="2E1B6FC5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67189" w14:textId="6D9B9C60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E3BE3" w14:textId="05CAF77B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050A">
              <w:rPr>
                <w:rFonts w:ascii="Arial" w:eastAsia="Times New Roman" w:hAnsi="Arial" w:cs="Arial"/>
                <w:sz w:val="20"/>
                <w:szCs w:val="20"/>
              </w:rPr>
              <w:sym w:font="Wingdings 2" w:char="F099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C1FE6" w14:textId="6581771E" w:rsidR="00C84EAD" w:rsidRPr="0057050A" w:rsidRDefault="00C84EAD" w:rsidP="00C84EAD">
            <w:pPr>
              <w:pStyle w:val="ESPtex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</w:tbl>
    <w:p w14:paraId="24A32B60" w14:textId="5CD7C75D" w:rsidR="00AA5D9A" w:rsidRPr="0057050A" w:rsidRDefault="00AA5D9A" w:rsidP="00AA5D9A">
      <w:pPr>
        <w:pStyle w:val="ESPtext"/>
        <w:spacing w:after="0"/>
        <w:rPr>
          <w:rFonts w:ascii="Arial" w:hAnsi="Arial" w:cs="Arial"/>
          <w:sz w:val="20"/>
          <w:szCs w:val="20"/>
        </w:rPr>
      </w:pPr>
      <w:r w:rsidRPr="0057050A">
        <w:rPr>
          <w:rFonts w:ascii="Arial" w:eastAsia="Times New Roman" w:hAnsi="Arial" w:cs="Arial"/>
          <w:sz w:val="20"/>
          <w:szCs w:val="20"/>
        </w:rPr>
        <w:sym w:font="Wingdings 2" w:char="F099"/>
      </w:r>
      <w:r w:rsidRPr="0057050A">
        <w:rPr>
          <w:rFonts w:ascii="Arial" w:hAnsi="Arial" w:cs="Arial"/>
          <w:sz w:val="20"/>
          <w:szCs w:val="20"/>
        </w:rPr>
        <w:t xml:space="preserve"> = low risk of bias </w:t>
      </w:r>
      <w:r w:rsidRPr="0057050A">
        <w:rPr>
          <w:rFonts w:ascii="Arial" w:eastAsia="Times New Roman" w:hAnsi="Arial" w:cs="Arial"/>
          <w:sz w:val="20"/>
          <w:szCs w:val="20"/>
        </w:rPr>
        <w:sym w:font="Wingdings 2" w:char="F098"/>
      </w:r>
      <w:r w:rsidRPr="0057050A">
        <w:rPr>
          <w:rFonts w:ascii="Arial" w:hAnsi="Arial" w:cs="Arial"/>
          <w:sz w:val="20"/>
          <w:szCs w:val="20"/>
        </w:rPr>
        <w:t xml:space="preserve"> = risk of bias  </w:t>
      </w:r>
      <w:r w:rsidR="00462DCC" w:rsidRPr="0057050A">
        <w:rPr>
          <w:rFonts w:ascii="Arial" w:eastAsia="Times New Roman" w:hAnsi="Arial" w:cs="Arial"/>
          <w:sz w:val="20"/>
          <w:szCs w:val="20"/>
        </w:rPr>
        <w:sym w:font="Wingdings 2" w:char="F0BD"/>
      </w:r>
      <w:r w:rsidR="00462DCC">
        <w:rPr>
          <w:rFonts w:ascii="Arial" w:eastAsia="Times New Roman" w:hAnsi="Arial" w:cs="Arial"/>
          <w:sz w:val="20"/>
          <w:szCs w:val="20"/>
        </w:rPr>
        <w:t xml:space="preserve"> </w:t>
      </w:r>
      <w:r w:rsidRPr="0057050A">
        <w:rPr>
          <w:rFonts w:ascii="Arial" w:hAnsi="Arial" w:cs="Arial"/>
          <w:sz w:val="20"/>
          <w:szCs w:val="20"/>
        </w:rPr>
        <w:t>= unknown</w:t>
      </w:r>
    </w:p>
    <w:p w14:paraId="25174962" w14:textId="29B180CF" w:rsidR="00C84EAD" w:rsidRDefault="00C84EAD">
      <w:r>
        <w:rPr>
          <w:vertAlign w:val="superscript"/>
        </w:rPr>
        <w:t>1</w:t>
      </w:r>
      <w:r>
        <w:t xml:space="preserve">80% had data available for 5-year follow-up </w:t>
      </w:r>
    </w:p>
    <w:p w14:paraId="19A752C1" w14:textId="45C40014" w:rsidR="00C84EAD" w:rsidRDefault="00C84EAD">
      <w:r>
        <w:rPr>
          <w:vertAlign w:val="superscript"/>
        </w:rPr>
        <w:t>2</w:t>
      </w:r>
      <w:r>
        <w:t xml:space="preserve">Acute cholecystitis (during waiting period, intraoperative, or on pathology) excluded after randomization </w:t>
      </w:r>
    </w:p>
    <w:p w14:paraId="0B43D42A" w14:textId="30F3C2FE" w:rsidR="00C84EAD" w:rsidRDefault="00C84EAD">
      <w:r>
        <w:rPr>
          <w:vertAlign w:val="superscript"/>
        </w:rPr>
        <w:t>3</w:t>
      </w:r>
      <w:r>
        <w:t>Significant proportion of patients did not receive selected treatment (147/530) in restrictive strategy compared to usual care (12/537)</w:t>
      </w:r>
    </w:p>
    <w:p w14:paraId="724CF713" w14:textId="3136D292" w:rsidR="00C84EAD" w:rsidRDefault="00C84EAD" w:rsidP="00C84EAD">
      <w:r w:rsidRPr="00C84EAD">
        <w:rPr>
          <w:vertAlign w:val="superscript"/>
        </w:rPr>
        <w:t>4</w:t>
      </w:r>
      <w:r w:rsidRPr="00C84EAD">
        <w:t xml:space="preserve"> </w:t>
      </w:r>
      <w:r>
        <w:t xml:space="preserve">Details of blinding of outcome assessment not presented in article or clinicaltrials.gov, but reports that outcomes assessed by study physicians who were blinded </w:t>
      </w:r>
    </w:p>
    <w:p w14:paraId="05F6828C" w14:textId="6B82D4DB" w:rsidR="00AA5D9A" w:rsidRDefault="0060045A">
      <w:r>
        <w:rPr>
          <w:vertAlign w:val="superscript"/>
        </w:rPr>
        <w:t>5</w:t>
      </w:r>
      <w:r>
        <w:t xml:space="preserve">This study was defined as a pragmatic RCT in clinicaltrials.gov and did not explain the protocol used for treatment decisio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2"/>
        <w:gridCol w:w="1460"/>
        <w:gridCol w:w="1509"/>
        <w:gridCol w:w="1893"/>
        <w:gridCol w:w="1506"/>
        <w:gridCol w:w="1134"/>
        <w:gridCol w:w="1564"/>
        <w:gridCol w:w="1156"/>
        <w:gridCol w:w="1466"/>
      </w:tblGrid>
      <w:tr w:rsidR="00AA5D9A" w:rsidRPr="004A094C" w14:paraId="60A43FCC" w14:textId="77777777" w:rsidTr="00E16347">
        <w:trPr>
          <w:trHeight w:val="971"/>
        </w:trPr>
        <w:tc>
          <w:tcPr>
            <w:tcW w:w="1262" w:type="dxa"/>
          </w:tcPr>
          <w:p w14:paraId="5CFAF3DF" w14:textId="77777777" w:rsidR="00AA5D9A" w:rsidRPr="004A094C" w:rsidRDefault="00AA5D9A" w:rsidP="00764C02">
            <w:pPr>
              <w:rPr>
                <w:rFonts w:ascii="Arial" w:hAnsi="Arial" w:cs="Arial"/>
                <w:b/>
              </w:rPr>
            </w:pPr>
            <w:r w:rsidRPr="004A094C">
              <w:rPr>
                <w:rFonts w:ascii="Arial" w:hAnsi="Arial" w:cs="Arial"/>
                <w:b/>
              </w:rPr>
              <w:lastRenderedPageBreak/>
              <w:t>Author, year</w:t>
            </w:r>
          </w:p>
          <w:p w14:paraId="226AA900" w14:textId="77777777" w:rsidR="00AA5D9A" w:rsidRPr="004A094C" w:rsidRDefault="00AA5D9A" w:rsidP="00764C02">
            <w:pPr>
              <w:rPr>
                <w:rFonts w:ascii="Arial" w:hAnsi="Arial" w:cs="Arial"/>
                <w:b/>
              </w:rPr>
            </w:pPr>
          </w:p>
        </w:tc>
        <w:tc>
          <w:tcPr>
            <w:tcW w:w="1460" w:type="dxa"/>
            <w:hideMark/>
          </w:tcPr>
          <w:p w14:paraId="70E2298F" w14:textId="77777777" w:rsidR="00AA5D9A" w:rsidRPr="004A094C" w:rsidRDefault="00AA5D9A" w:rsidP="00764C02">
            <w:pPr>
              <w:rPr>
                <w:rFonts w:ascii="Arial" w:hAnsi="Arial" w:cs="Arial"/>
                <w:b/>
              </w:rPr>
            </w:pPr>
            <w:r w:rsidRPr="004A094C">
              <w:rPr>
                <w:rFonts w:ascii="Arial" w:hAnsi="Arial" w:cs="Arial"/>
                <w:b/>
              </w:rPr>
              <w:t>Confounding</w:t>
            </w:r>
          </w:p>
        </w:tc>
        <w:tc>
          <w:tcPr>
            <w:tcW w:w="1509" w:type="dxa"/>
            <w:hideMark/>
          </w:tcPr>
          <w:p w14:paraId="2F613482" w14:textId="77777777" w:rsidR="00AA5D9A" w:rsidRPr="004A094C" w:rsidRDefault="00AA5D9A" w:rsidP="00764C02">
            <w:pPr>
              <w:rPr>
                <w:rFonts w:ascii="Arial" w:hAnsi="Arial" w:cs="Arial"/>
                <w:b/>
              </w:rPr>
            </w:pPr>
            <w:r w:rsidRPr="004A094C">
              <w:rPr>
                <w:rFonts w:ascii="Arial" w:hAnsi="Arial" w:cs="Arial"/>
                <w:b/>
              </w:rPr>
              <w:t>Selection bias</w:t>
            </w:r>
          </w:p>
        </w:tc>
        <w:tc>
          <w:tcPr>
            <w:tcW w:w="1893" w:type="dxa"/>
          </w:tcPr>
          <w:p w14:paraId="3F2825E2" w14:textId="77777777" w:rsidR="00AA5D9A" w:rsidRPr="004A094C" w:rsidRDefault="00AA5D9A" w:rsidP="00764C02">
            <w:pPr>
              <w:pStyle w:val="p1"/>
              <w:rPr>
                <w:b/>
                <w:sz w:val="20"/>
                <w:szCs w:val="20"/>
              </w:rPr>
            </w:pPr>
            <w:r w:rsidRPr="004A094C">
              <w:rPr>
                <w:b/>
                <w:sz w:val="20"/>
                <w:szCs w:val="20"/>
              </w:rPr>
              <w:t>Bias in measurement classification of interventions</w:t>
            </w:r>
          </w:p>
        </w:tc>
        <w:tc>
          <w:tcPr>
            <w:tcW w:w="1506" w:type="dxa"/>
          </w:tcPr>
          <w:p w14:paraId="024233F6" w14:textId="77777777" w:rsidR="00AA5D9A" w:rsidRPr="004A094C" w:rsidRDefault="00AA5D9A" w:rsidP="00764C02">
            <w:pPr>
              <w:pStyle w:val="p1"/>
              <w:rPr>
                <w:b/>
                <w:sz w:val="20"/>
                <w:szCs w:val="20"/>
              </w:rPr>
            </w:pPr>
            <w:r w:rsidRPr="004A094C">
              <w:rPr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34" w:type="dxa"/>
          </w:tcPr>
          <w:p w14:paraId="40D00436" w14:textId="77777777" w:rsidR="00AA5D9A" w:rsidRPr="004A094C" w:rsidRDefault="00AA5D9A" w:rsidP="00764C02">
            <w:pPr>
              <w:pStyle w:val="p1"/>
              <w:rPr>
                <w:b/>
                <w:sz w:val="20"/>
                <w:szCs w:val="20"/>
              </w:rPr>
            </w:pPr>
            <w:r w:rsidRPr="004A094C">
              <w:rPr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564" w:type="dxa"/>
          </w:tcPr>
          <w:p w14:paraId="073E6D08" w14:textId="77777777" w:rsidR="00AA5D9A" w:rsidRPr="004A094C" w:rsidRDefault="00AA5D9A" w:rsidP="00764C02">
            <w:pPr>
              <w:pStyle w:val="p1"/>
              <w:rPr>
                <w:b/>
                <w:sz w:val="20"/>
                <w:szCs w:val="20"/>
              </w:rPr>
            </w:pPr>
            <w:r w:rsidRPr="004A094C">
              <w:rPr>
                <w:b/>
                <w:sz w:val="20"/>
                <w:szCs w:val="20"/>
              </w:rPr>
              <w:t>Bias in measurement of outcomes</w:t>
            </w:r>
          </w:p>
        </w:tc>
        <w:tc>
          <w:tcPr>
            <w:tcW w:w="1156" w:type="dxa"/>
          </w:tcPr>
          <w:p w14:paraId="00E9751F" w14:textId="77777777" w:rsidR="00AA5D9A" w:rsidRPr="004A094C" w:rsidRDefault="00AA5D9A" w:rsidP="00764C02">
            <w:pPr>
              <w:pStyle w:val="p1"/>
              <w:rPr>
                <w:b/>
                <w:sz w:val="20"/>
                <w:szCs w:val="20"/>
              </w:rPr>
            </w:pPr>
            <w:r w:rsidRPr="004A094C">
              <w:rPr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466" w:type="dxa"/>
          </w:tcPr>
          <w:p w14:paraId="173ED5FE" w14:textId="77777777" w:rsidR="00AA5D9A" w:rsidRPr="004A094C" w:rsidRDefault="00AA5D9A" w:rsidP="00764C02">
            <w:pPr>
              <w:pStyle w:val="p1"/>
              <w:rPr>
                <w:b/>
                <w:sz w:val="20"/>
                <w:szCs w:val="20"/>
              </w:rPr>
            </w:pPr>
            <w:r w:rsidRPr="004A094C">
              <w:rPr>
                <w:b/>
                <w:sz w:val="20"/>
                <w:szCs w:val="20"/>
              </w:rPr>
              <w:t>Other source of bias</w:t>
            </w:r>
          </w:p>
        </w:tc>
      </w:tr>
      <w:tr w:rsidR="00AA5D9A" w:rsidRPr="004A094C" w14:paraId="7B534F15" w14:textId="77777777" w:rsidTr="00E16347">
        <w:tblPrEx>
          <w:tblCellMar>
            <w:top w:w="29" w:type="dxa"/>
            <w:left w:w="72" w:type="dxa"/>
            <w:bottom w:w="29" w:type="dxa"/>
            <w:right w:w="72" w:type="dxa"/>
          </w:tblCellMar>
        </w:tblPrEx>
        <w:trPr>
          <w:trHeight w:val="971"/>
          <w:tblHeader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683D" w14:textId="77777777" w:rsidR="00AA5D9A" w:rsidRPr="004A094C" w:rsidRDefault="00AA5D9A" w:rsidP="00764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war, 200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B658" w14:textId="01118AD9" w:rsidR="00AA5D9A" w:rsidRPr="004A094C" w:rsidRDefault="00A35C32" w:rsidP="00764C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ious: retrospective so unknown if treatment based on confounding clinical factor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FAB4" w14:textId="3793A655" w:rsidR="00AA5D9A" w:rsidRPr="004A094C" w:rsidRDefault="00A35C32" w:rsidP="00764C0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erious: retrospective so treatment arm based on unknown clinical factors</w:t>
            </w:r>
            <w:r w:rsidR="00C84EAD">
              <w:rPr>
                <w:rFonts w:ascii="Arial" w:hAnsi="Arial" w:cs="Arial"/>
                <w:color w:val="000000" w:themeColor="text1"/>
              </w:rPr>
              <w:t>, exclusion of 25% of patient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8FB9" w14:textId="0B4B05B2" w:rsidR="00AA5D9A" w:rsidRPr="004A094C" w:rsidRDefault="00A35C32" w:rsidP="00764C02"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9F38" w14:textId="02231B5A" w:rsidR="00AA5D9A" w:rsidRPr="004A094C" w:rsidRDefault="00A35C32" w:rsidP="00764C02"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2095" w14:textId="6B02FA67" w:rsidR="00AA5D9A" w:rsidRPr="004A094C" w:rsidRDefault="00A35C32" w:rsidP="00764C02"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formatio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A3B5" w14:textId="7EE67341" w:rsidR="00AA5D9A" w:rsidRPr="004A094C" w:rsidRDefault="00A35C32" w:rsidP="00764C02"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E3DB5" w14:textId="08098131" w:rsidR="00AA5D9A" w:rsidRPr="004A094C" w:rsidRDefault="00A35C32" w:rsidP="00764C02"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1243" w14:textId="1EF22A8E" w:rsidR="00AA5D9A" w:rsidRPr="004A094C" w:rsidRDefault="00A35C32" w:rsidP="00764C02"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557D83CF" w14:textId="77777777" w:rsidR="00AA5D9A" w:rsidRDefault="00AA5D9A">
      <w:r>
        <w:t>Options: low, moderate, serious, unknown</w:t>
      </w:r>
    </w:p>
    <w:sectPr w:rsidR="00AA5D9A" w:rsidSect="00AA5D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3484E"/>
    <w:multiLevelType w:val="hybridMultilevel"/>
    <w:tmpl w:val="87903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D9A"/>
    <w:rsid w:val="00024027"/>
    <w:rsid w:val="00046B2C"/>
    <w:rsid w:val="00090C13"/>
    <w:rsid w:val="00095BF2"/>
    <w:rsid w:val="0009780B"/>
    <w:rsid w:val="00165D54"/>
    <w:rsid w:val="00176378"/>
    <w:rsid w:val="001E3211"/>
    <w:rsid w:val="001E7915"/>
    <w:rsid w:val="00205A78"/>
    <w:rsid w:val="00237EE0"/>
    <w:rsid w:val="002664B3"/>
    <w:rsid w:val="0026710D"/>
    <w:rsid w:val="002B4CF0"/>
    <w:rsid w:val="002F6D27"/>
    <w:rsid w:val="0033305E"/>
    <w:rsid w:val="003939D6"/>
    <w:rsid w:val="003A329D"/>
    <w:rsid w:val="003B0C21"/>
    <w:rsid w:val="003C7350"/>
    <w:rsid w:val="003F50DB"/>
    <w:rsid w:val="00432287"/>
    <w:rsid w:val="00447858"/>
    <w:rsid w:val="0045073E"/>
    <w:rsid w:val="00462DCC"/>
    <w:rsid w:val="00476F07"/>
    <w:rsid w:val="004D03A7"/>
    <w:rsid w:val="005279C3"/>
    <w:rsid w:val="00531A18"/>
    <w:rsid w:val="00584FFB"/>
    <w:rsid w:val="005864B4"/>
    <w:rsid w:val="005E2B53"/>
    <w:rsid w:val="0060045A"/>
    <w:rsid w:val="0060212C"/>
    <w:rsid w:val="00610F79"/>
    <w:rsid w:val="00620F71"/>
    <w:rsid w:val="00631ABE"/>
    <w:rsid w:val="00661DE9"/>
    <w:rsid w:val="006A582B"/>
    <w:rsid w:val="006B0AD6"/>
    <w:rsid w:val="006B6FCE"/>
    <w:rsid w:val="006C4867"/>
    <w:rsid w:val="007271E6"/>
    <w:rsid w:val="00791634"/>
    <w:rsid w:val="00794237"/>
    <w:rsid w:val="007A7A24"/>
    <w:rsid w:val="007F4AC9"/>
    <w:rsid w:val="00805B67"/>
    <w:rsid w:val="008C1B8E"/>
    <w:rsid w:val="009525AE"/>
    <w:rsid w:val="009917AA"/>
    <w:rsid w:val="009A0FF1"/>
    <w:rsid w:val="009A53D9"/>
    <w:rsid w:val="009A60B1"/>
    <w:rsid w:val="009B41E4"/>
    <w:rsid w:val="009D5921"/>
    <w:rsid w:val="009F7B35"/>
    <w:rsid w:val="00A062AD"/>
    <w:rsid w:val="00A35C32"/>
    <w:rsid w:val="00A76036"/>
    <w:rsid w:val="00AA5D9A"/>
    <w:rsid w:val="00AF70E7"/>
    <w:rsid w:val="00B36E07"/>
    <w:rsid w:val="00C15883"/>
    <w:rsid w:val="00C763AC"/>
    <w:rsid w:val="00C84EAD"/>
    <w:rsid w:val="00C96921"/>
    <w:rsid w:val="00CA2F6B"/>
    <w:rsid w:val="00CE02E5"/>
    <w:rsid w:val="00CE406C"/>
    <w:rsid w:val="00CE75E7"/>
    <w:rsid w:val="00CF345E"/>
    <w:rsid w:val="00CF752C"/>
    <w:rsid w:val="00D636B5"/>
    <w:rsid w:val="00D71CBA"/>
    <w:rsid w:val="00D96F99"/>
    <w:rsid w:val="00DC5973"/>
    <w:rsid w:val="00DF4DFC"/>
    <w:rsid w:val="00E16347"/>
    <w:rsid w:val="00E2185A"/>
    <w:rsid w:val="00E85BB2"/>
    <w:rsid w:val="00EC4972"/>
    <w:rsid w:val="00EE2B3A"/>
    <w:rsid w:val="00F7197D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A368D"/>
  <w14:defaultImageDpi w14:val="32767"/>
  <w15:chartTrackingRefBased/>
  <w15:docId w15:val="{D7477569-132F-4B4D-963E-56DF26EC0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AA5D9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Ptext">
    <w:name w:val="ESP text"/>
    <w:basedOn w:val="Normal"/>
    <w:link w:val="ESPtextChar"/>
    <w:qFormat/>
    <w:rsid w:val="00AA5D9A"/>
    <w:pPr>
      <w:spacing w:after="240"/>
    </w:pPr>
  </w:style>
  <w:style w:type="character" w:customStyle="1" w:styleId="ESPtextChar">
    <w:name w:val="ESP text Char"/>
    <w:basedOn w:val="DefaultParagraphFont"/>
    <w:link w:val="ESPtext"/>
    <w:rsid w:val="00AA5D9A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AA5D9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A5D9A"/>
    <w:rPr>
      <w:rFonts w:ascii="Arial" w:hAnsi="Arial" w:cs="Arial"/>
      <w:sz w:val="18"/>
      <w:szCs w:val="18"/>
    </w:rPr>
  </w:style>
  <w:style w:type="paragraph" w:styleId="ListParagraph">
    <w:name w:val="List Paragraph"/>
    <w:basedOn w:val="Normal"/>
    <w:uiPriority w:val="34"/>
    <w:qFormat/>
    <w:rsid w:val="00C84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Shenoy, Rivfka MD</cp:lastModifiedBy>
  <cp:revision>3</cp:revision>
  <dcterms:created xsi:type="dcterms:W3CDTF">2021-06-16T21:28:00Z</dcterms:created>
  <dcterms:modified xsi:type="dcterms:W3CDTF">2021-06-16T21:28:00Z</dcterms:modified>
</cp:coreProperties>
</file>